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A215D" w14:textId="5263C385" w:rsidR="00B600F9" w:rsidRPr="002D60DA" w:rsidRDefault="00B600F9" w:rsidP="00B600F9">
      <w:pPr>
        <w:rPr>
          <w:sz w:val="22"/>
          <w:szCs w:val="22"/>
        </w:rPr>
      </w:pPr>
      <w:r w:rsidRPr="002D60DA">
        <w:rPr>
          <w:sz w:val="22"/>
          <w:szCs w:val="22"/>
        </w:rPr>
        <w:t xml:space="preserve">Table </w:t>
      </w:r>
      <w:r>
        <w:rPr>
          <w:sz w:val="22"/>
          <w:szCs w:val="22"/>
        </w:rPr>
        <w:t>1</w:t>
      </w:r>
      <w:r w:rsidRPr="002D60DA">
        <w:rPr>
          <w:sz w:val="22"/>
          <w:szCs w:val="22"/>
        </w:rPr>
        <w:t>. Model-adjusted odds ratios and 95% confidence limits for web-delivered booster condition</w:t>
      </w:r>
    </w:p>
    <w:p w14:paraId="70AE9312" w14:textId="77777777" w:rsidR="00B600F9" w:rsidRPr="00E54264" w:rsidRDefault="00B600F9" w:rsidP="00B600F9">
      <w:pPr>
        <w:rPr>
          <w:sz w:val="22"/>
          <w:szCs w:val="22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4240"/>
        <w:gridCol w:w="1700"/>
        <w:gridCol w:w="1350"/>
        <w:gridCol w:w="1890"/>
      </w:tblGrid>
      <w:tr w:rsidR="00B600F9" w:rsidRPr="00E54264" w14:paraId="0BD291F3" w14:textId="77777777" w:rsidTr="0053275D">
        <w:trPr>
          <w:trHeight w:val="312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12C5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0BDF" w14:textId="77777777" w:rsidR="00B600F9" w:rsidRPr="00E54264" w:rsidRDefault="00B600F9" w:rsidP="0053275D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5109" w14:textId="77777777" w:rsidR="00B600F9" w:rsidRPr="00E54264" w:rsidRDefault="00B600F9" w:rsidP="0053275D">
            <w:pPr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BD1C" w14:textId="77777777" w:rsidR="00B600F9" w:rsidRPr="00E54264" w:rsidRDefault="00B600F9" w:rsidP="0053275D">
            <w:pPr>
              <w:jc w:val="center"/>
              <w:rPr>
                <w:sz w:val="22"/>
                <w:szCs w:val="22"/>
              </w:rPr>
            </w:pPr>
          </w:p>
        </w:tc>
      </w:tr>
      <w:tr w:rsidR="00B600F9" w:rsidRPr="00E54264" w14:paraId="7C736CA4" w14:textId="77777777" w:rsidTr="0053275D">
        <w:trPr>
          <w:trHeight w:val="936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35C24A" w14:textId="77777777" w:rsidR="00B600F9" w:rsidRPr="00E54264" w:rsidRDefault="00B600F9" w:rsidP="0053275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4264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6B4E66" w14:textId="77777777" w:rsidR="00B600F9" w:rsidRPr="00E54264" w:rsidRDefault="00B600F9" w:rsidP="0053275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4264">
              <w:rPr>
                <w:b/>
                <w:bCs/>
                <w:color w:val="000000"/>
                <w:sz w:val="22"/>
                <w:szCs w:val="22"/>
              </w:rPr>
              <w:t xml:space="preserve">Boosters Completed </w:t>
            </w:r>
            <w:r w:rsidRPr="00E54264">
              <w:rPr>
                <w:b/>
                <w:bCs/>
                <w:color w:val="000000"/>
                <w:sz w:val="22"/>
                <w:szCs w:val="22"/>
              </w:rPr>
              <w:br/>
            </w:r>
            <w:r w:rsidRPr="00E54264">
              <w:rPr>
                <w:color w:val="000000"/>
                <w:sz w:val="22"/>
                <w:szCs w:val="22"/>
              </w:rPr>
              <w:t>Reference: no boost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AB7DC3" w14:textId="77777777" w:rsidR="00B600F9" w:rsidRPr="00E54264" w:rsidRDefault="00B600F9" w:rsidP="0053275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4264">
              <w:rPr>
                <w:b/>
                <w:bCs/>
                <w:color w:val="000000"/>
                <w:sz w:val="22"/>
                <w:szCs w:val="22"/>
              </w:rPr>
              <w:t>Adjusted Odds Rati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049275" w14:textId="77777777" w:rsidR="00B600F9" w:rsidRPr="00E54264" w:rsidRDefault="00B600F9" w:rsidP="0053275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54264">
              <w:rPr>
                <w:b/>
                <w:bCs/>
                <w:color w:val="000000"/>
                <w:sz w:val="22"/>
                <w:szCs w:val="22"/>
              </w:rPr>
              <w:t>95% Confidence Limit</w:t>
            </w:r>
          </w:p>
        </w:tc>
      </w:tr>
      <w:tr w:rsidR="00B600F9" w:rsidRPr="00E54264" w14:paraId="6A0FF88B" w14:textId="77777777" w:rsidTr="0053275D">
        <w:trPr>
          <w:trHeight w:val="312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BD1F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 xml:space="preserve">Gender </w:t>
            </w:r>
            <w:r w:rsidRPr="00E54264">
              <w:rPr>
                <w:color w:val="000000"/>
                <w:sz w:val="22"/>
                <w:szCs w:val="22"/>
              </w:rPr>
              <w:br/>
              <w:t>Reference: 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3DAF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19F2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3BAC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13-1.32</w:t>
            </w:r>
          </w:p>
        </w:tc>
      </w:tr>
      <w:tr w:rsidR="00B600F9" w:rsidRPr="00E54264" w14:paraId="60E81D95" w14:textId="77777777" w:rsidTr="0053275D">
        <w:trPr>
          <w:trHeight w:val="312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EDC25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1D49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2296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8D4A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14-0.98</w:t>
            </w:r>
          </w:p>
        </w:tc>
      </w:tr>
      <w:tr w:rsidR="00B600F9" w:rsidRPr="00E54264" w14:paraId="16F61A6F" w14:textId="77777777" w:rsidTr="0053275D">
        <w:trPr>
          <w:trHeight w:val="312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C4D4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 xml:space="preserve">Education </w:t>
            </w:r>
            <w:r w:rsidRPr="00E54264">
              <w:rPr>
                <w:color w:val="000000"/>
                <w:sz w:val="22"/>
                <w:szCs w:val="22"/>
              </w:rPr>
              <w:br/>
              <w:t>Highschool or less compared to college or mo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E1D7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D35E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83F4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23-3.42</w:t>
            </w:r>
          </w:p>
        </w:tc>
      </w:tr>
      <w:tr w:rsidR="00B600F9" w:rsidRPr="00E54264" w14:paraId="0E606360" w14:textId="77777777" w:rsidTr="0053275D">
        <w:trPr>
          <w:trHeight w:val="312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0D249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4309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AEAD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E6CE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07-0.64</w:t>
            </w:r>
          </w:p>
        </w:tc>
      </w:tr>
      <w:tr w:rsidR="00B600F9" w:rsidRPr="00E54264" w14:paraId="353A3712" w14:textId="77777777" w:rsidTr="0053275D">
        <w:trPr>
          <w:trHeight w:val="312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1B24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 xml:space="preserve">Education </w:t>
            </w:r>
            <w:r w:rsidRPr="00E54264">
              <w:rPr>
                <w:color w:val="000000"/>
                <w:sz w:val="22"/>
                <w:szCs w:val="22"/>
              </w:rPr>
              <w:br/>
              <w:t>Some college compared to college or mo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F92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966B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73AA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30-2.93</w:t>
            </w:r>
          </w:p>
        </w:tc>
      </w:tr>
      <w:tr w:rsidR="00B600F9" w:rsidRPr="00E54264" w14:paraId="3B191877" w14:textId="77777777" w:rsidTr="0053275D">
        <w:trPr>
          <w:trHeight w:val="312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F8030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7254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BF88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9507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16-0.93</w:t>
            </w:r>
          </w:p>
        </w:tc>
      </w:tr>
      <w:tr w:rsidR="00B600F9" w:rsidRPr="00E54264" w14:paraId="56A35966" w14:textId="77777777" w:rsidTr="0053275D">
        <w:trPr>
          <w:trHeight w:val="312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6EC9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Income</w:t>
            </w:r>
            <w:r w:rsidRPr="00E54264">
              <w:rPr>
                <w:color w:val="000000"/>
                <w:sz w:val="22"/>
                <w:szCs w:val="22"/>
              </w:rPr>
              <w:br/>
              <w:t>Less than $25,000 compared to $25,001-$50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01E4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5EBF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93D7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28-2.45</w:t>
            </w:r>
          </w:p>
        </w:tc>
      </w:tr>
      <w:tr w:rsidR="00B600F9" w:rsidRPr="00E54264" w14:paraId="35D49D6F" w14:textId="77777777" w:rsidTr="0053275D">
        <w:trPr>
          <w:trHeight w:val="312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98408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08EA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C2F6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3BED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46-2.53</w:t>
            </w:r>
          </w:p>
        </w:tc>
      </w:tr>
      <w:tr w:rsidR="00B600F9" w:rsidRPr="00E54264" w14:paraId="5C406AC2" w14:textId="77777777" w:rsidTr="0053275D">
        <w:trPr>
          <w:trHeight w:val="312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76DB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Income</w:t>
            </w:r>
            <w:r w:rsidRPr="00E54264">
              <w:rPr>
                <w:color w:val="000000"/>
                <w:sz w:val="22"/>
                <w:szCs w:val="22"/>
              </w:rPr>
              <w:br/>
              <w:t>$50,000 or more compared to $25,001-$50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7DA3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9408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CB21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2-6.90</w:t>
            </w:r>
          </w:p>
        </w:tc>
      </w:tr>
      <w:tr w:rsidR="00B600F9" w:rsidRPr="00E54264" w14:paraId="50304F50" w14:textId="77777777" w:rsidTr="0053275D">
        <w:trPr>
          <w:trHeight w:val="312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C700A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0820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7AF4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DFD8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1-4.49</w:t>
            </w:r>
          </w:p>
        </w:tc>
      </w:tr>
      <w:tr w:rsidR="00B600F9" w:rsidRPr="00E54264" w14:paraId="742C57E5" w14:textId="77777777" w:rsidTr="0053275D">
        <w:trPr>
          <w:trHeight w:val="339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94FD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 xml:space="preserve">Rank </w:t>
            </w:r>
            <w:r w:rsidRPr="00E54264">
              <w:rPr>
                <w:color w:val="000000"/>
                <w:sz w:val="22"/>
                <w:szCs w:val="22"/>
              </w:rPr>
              <w:br/>
              <w:t>Reference: Not E1-E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A173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960F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C31E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6-7.57</w:t>
            </w:r>
          </w:p>
        </w:tc>
      </w:tr>
      <w:tr w:rsidR="00B600F9" w:rsidRPr="00E54264" w14:paraId="697DA93C" w14:textId="77777777" w:rsidTr="0053275D">
        <w:trPr>
          <w:trHeight w:val="312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4F203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46D0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7EB7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1491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24-1.15</w:t>
            </w:r>
          </w:p>
        </w:tc>
      </w:tr>
      <w:tr w:rsidR="00B600F9" w:rsidRPr="00E54264" w14:paraId="2B876D3F" w14:textId="77777777" w:rsidTr="0053275D">
        <w:trPr>
          <w:trHeight w:val="312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433C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Deployment</w:t>
            </w:r>
            <w:r w:rsidRPr="00E54264">
              <w:rPr>
                <w:color w:val="000000"/>
                <w:sz w:val="22"/>
                <w:szCs w:val="22"/>
              </w:rPr>
              <w:br/>
              <w:t>Reference: Never deploy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FF81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E63C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54A1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44-2.75</w:t>
            </w:r>
          </w:p>
        </w:tc>
      </w:tr>
      <w:tr w:rsidR="00B600F9" w:rsidRPr="00E54264" w14:paraId="6096021A" w14:textId="77777777" w:rsidTr="0053275D">
        <w:trPr>
          <w:trHeight w:val="312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6CBAD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71C2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E503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6D26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24-1.10</w:t>
            </w:r>
          </w:p>
        </w:tc>
      </w:tr>
      <w:tr w:rsidR="00B600F9" w:rsidRPr="00E54264" w14:paraId="78449F8B" w14:textId="77777777" w:rsidTr="0053275D">
        <w:trPr>
          <w:trHeight w:val="312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7B3B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Trauma</w:t>
            </w:r>
            <w:r w:rsidRPr="00E54264">
              <w:rPr>
                <w:color w:val="000000"/>
                <w:sz w:val="22"/>
                <w:szCs w:val="22"/>
              </w:rPr>
              <w:br/>
              <w:t>Reference: No reported trau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73D5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6D5A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C74C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19-9.18</w:t>
            </w:r>
          </w:p>
        </w:tc>
      </w:tr>
      <w:tr w:rsidR="00B600F9" w:rsidRPr="00E54264" w14:paraId="17394FA2" w14:textId="77777777" w:rsidTr="0053275D">
        <w:trPr>
          <w:trHeight w:val="312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98590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DF12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95D3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82C9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89-4.66</w:t>
            </w:r>
          </w:p>
        </w:tc>
      </w:tr>
      <w:tr w:rsidR="00B600F9" w:rsidRPr="00E54264" w14:paraId="6C39ADFD" w14:textId="77777777" w:rsidTr="0053275D">
        <w:trPr>
          <w:trHeight w:val="312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C203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Anxiety (GA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9D7E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D1A7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B647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1-1.08</w:t>
            </w:r>
          </w:p>
        </w:tc>
      </w:tr>
      <w:tr w:rsidR="00B600F9" w:rsidRPr="00E54264" w14:paraId="0288C44E" w14:textId="77777777" w:rsidTr="0053275D">
        <w:trPr>
          <w:trHeight w:val="312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4A7D6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B05C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7762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F31E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88-1.01</w:t>
            </w:r>
          </w:p>
        </w:tc>
      </w:tr>
      <w:tr w:rsidR="00B600F9" w:rsidRPr="00E54264" w14:paraId="5BFD29E7" w14:textId="77777777" w:rsidTr="0053275D">
        <w:trPr>
          <w:trHeight w:val="312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A838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Binge drinking frequenc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5BEA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FC3E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C75D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83-1.00</w:t>
            </w:r>
          </w:p>
        </w:tc>
      </w:tr>
      <w:tr w:rsidR="00B600F9" w:rsidRPr="00E54264" w14:paraId="57FFC68F" w14:textId="77777777" w:rsidTr="0053275D">
        <w:trPr>
          <w:trHeight w:val="312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D6B12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5773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9C51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721E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5-1.06</w:t>
            </w:r>
          </w:p>
        </w:tc>
      </w:tr>
      <w:tr w:rsidR="00B600F9" w:rsidRPr="00E54264" w14:paraId="60DDA47C" w14:textId="77777777" w:rsidTr="0053275D">
        <w:trPr>
          <w:trHeight w:val="312"/>
        </w:trPr>
        <w:tc>
          <w:tcPr>
            <w:tcW w:w="4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14EBE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Motive: Soci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8CFD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 or 2 boos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A811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6C12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9-1.46</w:t>
            </w:r>
          </w:p>
        </w:tc>
      </w:tr>
      <w:tr w:rsidR="00B600F9" w:rsidRPr="00E54264" w14:paraId="456C829F" w14:textId="77777777" w:rsidTr="0053275D">
        <w:trPr>
          <w:trHeight w:val="312"/>
        </w:trPr>
        <w:tc>
          <w:tcPr>
            <w:tcW w:w="4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C20DC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55C68" w14:textId="77777777" w:rsidR="00B600F9" w:rsidRPr="00E54264" w:rsidRDefault="00B600F9" w:rsidP="0053275D">
            <w:pPr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3 boost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6DC60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0F324" w14:textId="77777777" w:rsidR="00B600F9" w:rsidRPr="00E54264" w:rsidRDefault="00B600F9" w:rsidP="0053275D">
            <w:pPr>
              <w:jc w:val="center"/>
              <w:rPr>
                <w:color w:val="000000"/>
                <w:sz w:val="22"/>
                <w:szCs w:val="22"/>
              </w:rPr>
            </w:pPr>
            <w:r w:rsidRPr="00E54264">
              <w:rPr>
                <w:color w:val="000000"/>
                <w:sz w:val="22"/>
                <w:szCs w:val="22"/>
              </w:rPr>
              <w:t>0.93-1.27</w:t>
            </w:r>
          </w:p>
        </w:tc>
      </w:tr>
    </w:tbl>
    <w:p w14:paraId="6EDBDFBB" w14:textId="77777777" w:rsidR="00B600F9" w:rsidRPr="00E54264" w:rsidRDefault="00B600F9" w:rsidP="00B600F9">
      <w:pPr>
        <w:rPr>
          <w:sz w:val="22"/>
          <w:szCs w:val="22"/>
        </w:rPr>
      </w:pPr>
    </w:p>
    <w:p w14:paraId="0422FE33" w14:textId="77777777" w:rsidR="00B600F9" w:rsidRPr="00E54264" w:rsidRDefault="00B600F9" w:rsidP="00B600F9">
      <w:pPr>
        <w:rPr>
          <w:sz w:val="22"/>
          <w:szCs w:val="22"/>
        </w:rPr>
      </w:pPr>
    </w:p>
    <w:p w14:paraId="4D7EA858" w14:textId="77777777" w:rsidR="00B600F9" w:rsidRPr="00E54264" w:rsidRDefault="00B600F9" w:rsidP="00B600F9">
      <w:pPr>
        <w:rPr>
          <w:sz w:val="22"/>
          <w:szCs w:val="22"/>
        </w:rPr>
      </w:pPr>
    </w:p>
    <w:p w14:paraId="0F0D0C31" w14:textId="77777777" w:rsidR="00B600F9" w:rsidRPr="00E54264" w:rsidRDefault="00B600F9" w:rsidP="00B600F9">
      <w:pPr>
        <w:rPr>
          <w:sz w:val="22"/>
          <w:szCs w:val="22"/>
        </w:rPr>
      </w:pPr>
    </w:p>
    <w:p w14:paraId="02996D93" w14:textId="77777777" w:rsidR="00B600F9" w:rsidRPr="00E54264" w:rsidRDefault="00B600F9" w:rsidP="00B600F9">
      <w:pPr>
        <w:rPr>
          <w:sz w:val="22"/>
          <w:szCs w:val="22"/>
        </w:rPr>
      </w:pPr>
    </w:p>
    <w:p w14:paraId="530D559A" w14:textId="18445716" w:rsidR="00B600F9" w:rsidRDefault="00B600F9" w:rsidP="00B600F9"/>
    <w:sectPr w:rsidR="00B600F9" w:rsidSect="00766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0F9"/>
    <w:rsid w:val="000C36C7"/>
    <w:rsid w:val="00674EDF"/>
    <w:rsid w:val="00766C7E"/>
    <w:rsid w:val="00B6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D2936"/>
  <w15:chartTrackingRefBased/>
  <w15:docId w15:val="{D87FBD36-1B3F-C647-9289-A7EAAD7AB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0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14T13:39:00Z</dcterms:created>
  <dcterms:modified xsi:type="dcterms:W3CDTF">2021-09-14T13:42:00Z</dcterms:modified>
</cp:coreProperties>
</file>